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BC3" w:rsidRDefault="005C6AA4" w:rsidP="005C6AA4">
      <w:pPr>
        <w:ind w:left="-993" w:right="-1135" w:firstLine="993"/>
        <w:rPr>
          <w:rFonts w:ascii="Times New Roman" w:hAnsi="Times New Roman" w:cs="Times New Roman"/>
          <w:sz w:val="24"/>
          <w:szCs w:val="24"/>
        </w:rPr>
      </w:pPr>
      <w:proofErr w:type="spellStart"/>
      <w:r w:rsidRPr="005C6AA4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5C6A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3B1D">
        <w:rPr>
          <w:rFonts w:ascii="Times New Roman" w:hAnsi="Times New Roman" w:cs="Times New Roman"/>
          <w:b/>
          <w:sz w:val="24"/>
          <w:szCs w:val="24"/>
        </w:rPr>
        <w:t>S</w:t>
      </w:r>
      <w:r w:rsidRPr="005C6AA4">
        <w:rPr>
          <w:rFonts w:ascii="Times New Roman" w:hAnsi="Times New Roman" w:cs="Times New Roman"/>
          <w:b/>
          <w:sz w:val="24"/>
          <w:szCs w:val="24"/>
        </w:rPr>
        <w:t>1.</w:t>
      </w:r>
      <w:r w:rsidRPr="005C6A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AA4">
        <w:rPr>
          <w:rFonts w:ascii="Times New Roman" w:hAnsi="Times New Roman" w:cs="Times New Roman"/>
          <w:sz w:val="24"/>
          <w:szCs w:val="24"/>
        </w:rPr>
        <w:t>Phosphopeptides</w:t>
      </w:r>
      <w:proofErr w:type="spellEnd"/>
      <w:r w:rsidRPr="005C6A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AA4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5C6A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AA4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Pr="005C6AA4">
        <w:rPr>
          <w:rFonts w:ascii="Times New Roman" w:hAnsi="Times New Roman" w:cs="Times New Roman"/>
          <w:sz w:val="24"/>
          <w:szCs w:val="24"/>
        </w:rPr>
        <w:t xml:space="preserve"> in </w:t>
      </w:r>
      <w:bookmarkStart w:id="0" w:name="_GoBack"/>
      <w:bookmarkEnd w:id="0"/>
      <w:proofErr w:type="gramStart"/>
      <w:r w:rsidRPr="005C6AA4">
        <w:rPr>
          <w:rFonts w:ascii="Times New Roman" w:hAnsi="Times New Roman" w:cs="Times New Roman"/>
          <w:sz w:val="24"/>
          <w:szCs w:val="24"/>
        </w:rPr>
        <w:t>MaR1</w:t>
      </w:r>
      <w:proofErr w:type="gramEnd"/>
      <w:r w:rsidRPr="005C6AA4">
        <w:rPr>
          <w:rFonts w:ascii="Times New Roman" w:hAnsi="Times New Roman" w:cs="Times New Roman"/>
          <w:sz w:val="24"/>
          <w:szCs w:val="24"/>
        </w:rPr>
        <w:t xml:space="preserve">-treated </w:t>
      </w:r>
      <w:proofErr w:type="spellStart"/>
      <w:r w:rsidRPr="005C6AA4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Pr="005C6AA4">
        <w:rPr>
          <w:rFonts w:ascii="Times New Roman" w:hAnsi="Times New Roman" w:cs="Times New Roman"/>
          <w:sz w:val="24"/>
          <w:szCs w:val="24"/>
        </w:rPr>
        <w:t xml:space="preserve"> (MaR1 </w:t>
      </w:r>
      <w:proofErr w:type="spellStart"/>
      <w:r w:rsidRPr="005C6AA4">
        <w:rPr>
          <w:rFonts w:ascii="Times New Roman" w:hAnsi="Times New Roman" w:cs="Times New Roman"/>
          <w:sz w:val="24"/>
          <w:szCs w:val="24"/>
        </w:rPr>
        <w:t>alone</w:t>
      </w:r>
      <w:proofErr w:type="spellEnd"/>
      <w:r w:rsidRPr="005C6A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AA4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5C6AA4">
        <w:rPr>
          <w:rFonts w:ascii="Times New Roman" w:hAnsi="Times New Roman" w:cs="Times New Roman"/>
          <w:sz w:val="24"/>
          <w:szCs w:val="24"/>
        </w:rPr>
        <w:t xml:space="preserve"> MaR1+TNF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Calibri" w:hAnsi="Calibri" w:cs="Times New Roman"/>
          <w:sz w:val="24"/>
          <w:szCs w:val="24"/>
        </w:rPr>
        <w:t>α</w:t>
      </w:r>
      <w:r w:rsidRPr="005C6AA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10490" w:type="dxa"/>
        <w:jc w:val="center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5245"/>
        <w:gridCol w:w="709"/>
        <w:gridCol w:w="708"/>
      </w:tblGrid>
      <w:tr w:rsidR="005C6AA4" w:rsidRPr="000B5FFB" w:rsidTr="000B5FFB">
        <w:trPr>
          <w:trHeight w:val="270"/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6AA4" w:rsidRPr="000B5FFB" w:rsidRDefault="005C6AA4" w:rsidP="001157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b/>
                <w:sz w:val="16"/>
                <w:szCs w:val="16"/>
              </w:rPr>
              <w:t>PROTEIN</w:t>
            </w:r>
            <w:r w:rsidR="000B5FFB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52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b/>
                <w:sz w:val="16"/>
                <w:szCs w:val="16"/>
              </w:rPr>
              <w:t>Phosphopeptide</w:t>
            </w:r>
            <w:proofErr w:type="spellEnd"/>
            <w:r w:rsidR="000B5FFB" w:rsidRPr="000B5FF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0B5FFB" w:rsidRPr="000B5FFB">
              <w:rPr>
                <w:rFonts w:ascii="Times New Roman" w:hAnsi="Times New Roman" w:cs="Times New Roman"/>
                <w:b/>
                <w:sz w:val="16"/>
                <w:szCs w:val="16"/>
              </w:rPr>
              <w:t>Sequences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b/>
                <w:sz w:val="16"/>
                <w:szCs w:val="16"/>
              </w:rPr>
              <w:t>Number</w:t>
            </w:r>
            <w:proofErr w:type="spellEnd"/>
            <w:r w:rsidRPr="000B5FF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b/>
                <w:sz w:val="16"/>
                <w:szCs w:val="16"/>
              </w:rPr>
              <w:t>of</w:t>
            </w:r>
            <w:proofErr w:type="spellEnd"/>
            <w:r w:rsidRPr="000B5FF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b/>
                <w:sz w:val="16"/>
                <w:szCs w:val="16"/>
              </w:rPr>
              <w:t>Replicates</w:t>
            </w:r>
            <w:proofErr w:type="spellEnd"/>
            <w:r w:rsidRPr="000B5FFB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</w:tr>
      <w:tr w:rsidR="005C6AA4" w:rsidRPr="000B5FFB" w:rsidTr="000B5FFB">
        <w:trPr>
          <w:trHeight w:val="270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C6AA4" w:rsidRPr="000B5FFB" w:rsidRDefault="005C6AA4" w:rsidP="001157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4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b/>
                <w:sz w:val="16"/>
                <w:szCs w:val="16"/>
              </w:rPr>
              <w:t>MA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b/>
                <w:sz w:val="16"/>
                <w:szCs w:val="16"/>
              </w:rPr>
              <w:t>MAR+</w:t>
            </w:r>
          </w:p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b/>
                <w:sz w:val="16"/>
                <w:szCs w:val="16"/>
              </w:rPr>
              <w:t>TNF-α</w:t>
            </w:r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irdin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S(+79.97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)LTLTPTR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.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CAP-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omain-contain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linke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IGFPST(+79.97)SPAK.A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Coatome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alpha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NL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PGAVESDVR.G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utativ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ATP-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ependent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RNA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helicas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DHX57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LQEQDADAGS(+79.97)ER.G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EF-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omain-contain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D2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DLNQGIGEPQS(+79.97)PSR.R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U4/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U6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U5 tri-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nRNP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ssociated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EVDEDS(+79.97)EPEREVR.A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 w:val="restart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U4/U6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mall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nuclear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ibonucleo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Prp3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DDDEE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DEEAVK.K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DDDEE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DEEAVKK.T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ort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nexin-17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PPLLE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PDATR.E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trophin-1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RAS(+79.97)PGGVSTSSSDGK.A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-phosphatidylinositol 3-phosphate 5-kinase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AS(+79.97)ITNLSLDR.S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uanin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nucleotid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exchange</w:t>
            </w:r>
            <w:proofErr w:type="spellEnd"/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11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QGS(+79.97)DAAVPSTGDQGVDQSPK.P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uanin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nucleotid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exchange</w:t>
            </w:r>
            <w:proofErr w:type="spellEnd"/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17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PS(+79.97)FGAGEGLLR.S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-activat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QDLVPG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PDDSHPK.D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-activat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EDT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PTSSLDSLSSPSPVTTAVPGPPGPDK.N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  <w:vAlign w:val="bottom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o</w:t>
            </w:r>
            <w:proofErr w:type="spell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anine</w:t>
            </w:r>
            <w:proofErr w:type="spell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cleotide</w:t>
            </w:r>
            <w:proofErr w:type="spell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hange</w:t>
            </w:r>
            <w:proofErr w:type="spellEnd"/>
            <w:proofErr w:type="gram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ctor</w:t>
            </w:r>
            <w:proofErr w:type="spell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0 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NSPSLQPPHPGS(+79.97)STPTLASR.G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-activat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12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TT(+79.97)PPNQGRPDS(+79.97)PVYANLQELK.I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GPN-loop </w:t>
            </w:r>
            <w:proofErr w:type="spellStart"/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TLDEEDEEADS(+79.97)DTDDIDHR.V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11578D" w:rsidRPr="000B5FFB" w:rsidTr="000B5FFB">
        <w:trPr>
          <w:jc w:val="center"/>
        </w:trPr>
        <w:tc>
          <w:tcPr>
            <w:tcW w:w="3828" w:type="dxa"/>
            <w:vMerge w:val="restart"/>
            <w:shd w:val="clear" w:color="auto" w:fill="auto"/>
          </w:tcPr>
          <w:p w:rsidR="0011578D" w:rsidRPr="000B5FFB" w:rsidRDefault="0011578D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Cdc42-interacting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proofErr w:type="gramEnd"/>
          </w:p>
        </w:tc>
        <w:tc>
          <w:tcPr>
            <w:tcW w:w="5245" w:type="dxa"/>
            <w:shd w:val="clear" w:color="auto" w:fill="auto"/>
          </w:tcPr>
          <w:p w:rsidR="0011578D" w:rsidRPr="000B5FFB" w:rsidRDefault="0011578D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PSDS(+79.97)S(+79.97)LGTPSDGRPELR.G</w:t>
            </w:r>
          </w:p>
        </w:tc>
        <w:tc>
          <w:tcPr>
            <w:tcW w:w="709" w:type="dxa"/>
            <w:shd w:val="clear" w:color="auto" w:fill="auto"/>
          </w:tcPr>
          <w:p w:rsidR="0011578D" w:rsidRPr="000B5FFB" w:rsidRDefault="0011578D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11578D" w:rsidRPr="000B5FFB" w:rsidRDefault="0011578D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11578D" w:rsidRPr="000B5FFB" w:rsidTr="000B5FFB">
        <w:trPr>
          <w:jc w:val="center"/>
        </w:trPr>
        <w:tc>
          <w:tcPr>
            <w:tcW w:w="3828" w:type="dxa"/>
            <w:vMerge/>
            <w:shd w:val="clear" w:color="auto" w:fill="auto"/>
          </w:tcPr>
          <w:p w:rsidR="0011578D" w:rsidRPr="000B5FFB" w:rsidRDefault="0011578D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  <w:shd w:val="clear" w:color="auto" w:fill="auto"/>
          </w:tcPr>
          <w:p w:rsidR="0011578D" w:rsidRPr="000B5FFB" w:rsidRDefault="0011578D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PS(+79.97)DSS(+79.97)LGTPSDGRPELR.G</w:t>
            </w:r>
          </w:p>
        </w:tc>
        <w:tc>
          <w:tcPr>
            <w:tcW w:w="709" w:type="dxa"/>
            <w:shd w:val="clear" w:color="auto" w:fill="auto"/>
          </w:tcPr>
          <w:p w:rsidR="0011578D" w:rsidRPr="000B5FFB" w:rsidRDefault="0011578D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11578D" w:rsidRPr="000B5FFB" w:rsidRDefault="0011578D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 w:val="restart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hosphatidat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cytidylyltransferas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VDGETA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DSESR.A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VDGETA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DSESRAESAPLPVSADDTPEVLNR.A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Disks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larg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proofErr w:type="gram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LGS(+79.97)SSNLQFK.A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Choline-phosphat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cytidylyltransferas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ERS(+79.97)PS(+79.97)PSFR.W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Tripartite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motif-contain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16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ETEEQDS(+79.97)DSAEQGDPAGEGK.E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PAT1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ST(+79.97)SPIIGS(+79.97)PPVR.A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olichyl-diphosphooligosaccharid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lycosyltransferas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STT3B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ENPPVEDS(+79.97)SDEDDK.R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Charged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multivesicula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2b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TI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DEEIER.Q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Charged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multivesicula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proofErr w:type="gram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IS(+79.97)DAELEAELEK.L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TATA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element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modulatory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VSEINS(+79.97)DDELSGK.G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 w:val="restart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Zinc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finge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318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VS(+79.97)PS(+79.97)PPR.A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AS(+79.97)PS(+79.97)PPR.G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Zinc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finge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RNA-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bind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RDS(+79.97)DGVDGFEAEGK.K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  <w:vAlign w:val="bottom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inc</w:t>
            </w:r>
            <w:proofErr w:type="spell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ger</w:t>
            </w:r>
            <w:proofErr w:type="spell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ZZ-</w:t>
            </w:r>
            <w:proofErr w:type="spell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pe</w:t>
            </w:r>
            <w:proofErr w:type="spell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d</w:t>
            </w:r>
            <w:proofErr w:type="spell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F-</w:t>
            </w:r>
            <w:proofErr w:type="spell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nd</w:t>
            </w:r>
            <w:proofErr w:type="spell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main-containing</w:t>
            </w:r>
            <w:proofErr w:type="spell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proofErr w:type="gram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LPSSSGLPAADVSPATAEEPL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PSTPTR.R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response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factor-bind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VTIAN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PSKPSEK.D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alin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NDGEEST(+79.97)DRTPLLPGAPR.A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naJ</w:t>
            </w:r>
            <w:proofErr w:type="spellEnd"/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ubfamily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B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EATKRS(+79.97)PS(+79.97)PEEK.A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SAM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SH3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omain-contain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EQS(+79.97)DDETEESVK.F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DNA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amage-bind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RS(+79.97)PLELEPEAK.K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Tensin-2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S(+79.97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)PVPTTLPGLR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.H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Tuftelin-interact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11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AAEEAELED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DDEEKPVK.Q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 w:val="restart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egulatio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nuclear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e-mRNA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omain-contain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SIGQ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PGLPSTTFK.L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NEPGS(+79.97)DRSPS(+79.97)PSK.N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inesin-associated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S(+79.97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)LNANTDITSLAR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.K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inesin-lik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KIF1C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QRS(+79.97)APDLK.E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B-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CLL/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lymphoma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TEP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PGGTPQPSRPVS(+79.97)PAGPPEGVPEEAQPPR.L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Helicas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SKI2W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SS(+79.97)LEDLVLK.E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LSM12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TET(+79.97)PPPLASLNVSK.L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Matrix-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emodel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ssociated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proofErr w:type="gram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PS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EGPEEEDGEGFSFK.Y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Liprin-beta-1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RPS(+79.97)DENTIAPSEVQK.W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 w:val="restart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Transducin-lik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enhance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APT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SPASVASSSSTPSSK.T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ESSANNSVS(+79.97)PSESLR.A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SDE2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VVNTDHGS(+79.97)PEQLQIPVTDSGR.H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F-BAR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ouble</w:t>
            </w:r>
            <w:proofErr w:type="spellEnd"/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SH3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omains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EIQIS(+79.97)PSPK.P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DNA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eplicatio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licens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MCM3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RSEDE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ET(+79.97)EDEEEK.S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Transducin-lik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enhance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proofErr w:type="gram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API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PASIASSSSTPSSK.S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 w:val="restart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Band 4.1-like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M.T(+79.97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)TESGSDSESKPDQEAEPQEAAGAQGR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.A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I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QTNLITTVTPEK.K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Unconventional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myosin-XVIIIa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LAPDR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DDEHDPLDNTSRPR.Y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steine</w:t>
            </w:r>
            <w:proofErr w:type="spell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d</w:t>
            </w:r>
            <w:proofErr w:type="spell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ycine-rich</w:t>
            </w:r>
            <w:proofErr w:type="spell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proofErr w:type="gram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FGFGQGAGALVH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E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B34F25" w:rsidRPr="000B5FFB" w:rsidTr="000B5FFB">
        <w:trPr>
          <w:jc w:val="center"/>
        </w:trPr>
        <w:tc>
          <w:tcPr>
            <w:tcW w:w="3828" w:type="dxa"/>
            <w:vMerge w:val="restart"/>
            <w:shd w:val="clear" w:color="auto" w:fill="auto"/>
          </w:tcPr>
          <w:p w:rsidR="00B34F25" w:rsidRPr="000B5FFB" w:rsidRDefault="00B34F25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biquitin-conjugating</w:t>
            </w:r>
            <w:proofErr w:type="spell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zyme</w:t>
            </w:r>
            <w:proofErr w:type="spell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2 </w:t>
            </w:r>
          </w:p>
        </w:tc>
        <w:tc>
          <w:tcPr>
            <w:tcW w:w="5245" w:type="dxa"/>
            <w:shd w:val="clear" w:color="auto" w:fill="auto"/>
          </w:tcPr>
          <w:p w:rsidR="00B34F25" w:rsidRPr="000B5FFB" w:rsidRDefault="00B34F25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QRSDDES(+79.97)PSTSSGSSDADQRDPAAPEPEEQEER.K</w:t>
            </w:r>
          </w:p>
        </w:tc>
        <w:tc>
          <w:tcPr>
            <w:tcW w:w="709" w:type="dxa"/>
            <w:shd w:val="clear" w:color="auto" w:fill="auto"/>
          </w:tcPr>
          <w:p w:rsidR="00B34F25" w:rsidRPr="000B5FFB" w:rsidRDefault="00B34F25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B34F25" w:rsidRPr="000B5FFB" w:rsidRDefault="00B34F25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B34F25" w:rsidRPr="000B5FFB" w:rsidTr="000B5FFB">
        <w:trPr>
          <w:jc w:val="center"/>
        </w:trPr>
        <w:tc>
          <w:tcPr>
            <w:tcW w:w="3828" w:type="dxa"/>
            <w:vMerge/>
            <w:shd w:val="clear" w:color="auto" w:fill="auto"/>
          </w:tcPr>
          <w:p w:rsidR="00B34F25" w:rsidRPr="000B5FFB" w:rsidRDefault="00B34F25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  <w:shd w:val="clear" w:color="auto" w:fill="auto"/>
          </w:tcPr>
          <w:p w:rsidR="00B34F25" w:rsidRPr="000B5FFB" w:rsidRDefault="00B34F25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LS(+79.97)TSPDVIQGHQPR.D</w:t>
            </w:r>
          </w:p>
        </w:tc>
        <w:tc>
          <w:tcPr>
            <w:tcW w:w="709" w:type="dxa"/>
            <w:shd w:val="clear" w:color="auto" w:fill="auto"/>
          </w:tcPr>
          <w:p w:rsidR="00B34F25" w:rsidRPr="000B5FFB" w:rsidRDefault="00B34F25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B34F25" w:rsidRPr="000B5FFB" w:rsidRDefault="00B34F25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Ubiquitin-conjugat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E2 J1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LS(+79.97)TSPDVIQGHQPR.D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E3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ubiquitin-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ligas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BRE1A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LVVPEPEPD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DSNQER.K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E3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ubiquitin-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ligas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HECTD1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VSTLAGP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SDDENEEESKPEKEDEPQEDAK.E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CC-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interact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13-alpha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VNQSALEAVTPS(+79.97)PSFQQR.H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1 </w:t>
            </w:r>
            <w:proofErr w:type="spell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</w:t>
            </w:r>
            <w:proofErr w:type="spell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uclear </w:t>
            </w:r>
            <w:proofErr w:type="spell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bonucleoprotein</w:t>
            </w:r>
            <w:proofErr w:type="spell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0 </w:t>
            </w:r>
            <w:proofErr w:type="spellStart"/>
            <w:proofErr w:type="gram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proofErr w:type="gram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YDERPGPS(+79.97)PLPHR.D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eucine-rich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epeat-contain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47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EEGSLSDT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EADAVSGQLPDPTTNPSAGK.D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lpha-actinin-1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FAIQDIS(+79.97)VEETSAK.E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lpha-actinin-4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FAIQDIS(+79.97)VEETSAK.E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C alpha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VIS(+79.97)PSEDR.K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TBC1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2B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TSPDKGELVS(+79.97)DEEEDT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odium-dependent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hosphat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transporte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EGAL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RVSDES(+79.97)LSK.V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Rap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uanin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nucleotid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exchange</w:t>
            </w:r>
            <w:proofErr w:type="spellEnd"/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ETS(+79.97)PVAPR.A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 w:val="restart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Epidermal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rowth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receptor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ubstrat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15-like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TVFPGAVPVLPA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PPPK.D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TPSHGS(+79.97)VSSLNSTGS(+79.97)LSPK.H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hosphofur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cidic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cluster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ort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TNSSDS(+79.97)ERS(+79.97)PDLGHSTQIPR.K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box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C2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EAA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PALPVITK.V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Caspas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poptosis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T(+79.97)DSSSVSGSLQQETK.Y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ignal-induced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liferation-associated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1-like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EVS(+79.97)PAPAVAGQSK.G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threonine-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N2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SS(+79.97)LGEIDESSELR.V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 w:val="restart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threonine-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11-interacting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HLEPSGNPLPATPTTSAPSAPPASSQGPDT(+79.97)APRPSPPQEEAR.G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HLEPSGNPLPAT(+79.97)PTTSAPSAPPAS(+79.97)SQGPDTAPRPSPPQEEAR.G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Tyrosine-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BAZ1B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LAEDEGDS(+79.97)EPEAVGQSR.G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MAP/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microtubul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ffinity-regulat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TPVAS(+79.97)THS(+79.97)ISSAATPDR.I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 w:val="restart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AHNAK2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AHDVS(+79.97)PTSTDTEAQLTVER.Q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HS(+79.97)SSEAYEPR.D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rf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-GAP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SH3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ANK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epeat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PH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omain-contain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SS(+79.97)DPPAVHPPLPPLR.V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40S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ibosomal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S27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LLHP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PEEEK.R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FAM65C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AS(+79.97)FAGFSSAQSR.R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FAM122A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S(+79.97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)NSAPLIHGLSDTSPVFQAEAPSAR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.R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utativ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FAM10A4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DEPSSEE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DLEIDK.E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denosin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'-phospho 5'-phosphosulfate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transporte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VPVE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PVQK.V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Methionin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  <w:proofErr w:type="spellStart"/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tRNA</w:t>
            </w:r>
            <w:proofErr w:type="spellEnd"/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ligas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cytoplasmic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T(+79.97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)SPKPAVVETVTTAK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.P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ost </w:t>
            </w:r>
            <w:proofErr w:type="spell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</w:t>
            </w:r>
            <w:proofErr w:type="spell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ctor</w:t>
            </w:r>
            <w:proofErr w:type="spell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proofErr w:type="gramEnd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VTTVTQSTPVPGPSVPPPEELQVS(+79.97)PGPR.Q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ibonucleoside-diphosphat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M2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VPLAPITDPQQLQLS(+79.97)PLK.G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Nuclear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or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Nup153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S(+79.97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)PGFASPK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.I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alectin-1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S(+79.97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)FVLNLGK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.D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Nuclear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ctivated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T-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proofErr w:type="spellEnd"/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cytoplasmic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GS(+79.97)LGEEGSEPPPPPPLPLAR.D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Insulin-lik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rowth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mRNA-bind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ISYIPDEEV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SPSPPQR.A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PRRC2B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VRPGGGDT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PR.Y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sin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SAPSTPTS(+79.97)PTEFLTPGLR.S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olymeras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I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transcript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release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TVRG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LER.Q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NA-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irected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RNA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olymeras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II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RPB1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YSPT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PTYSPTS(+79.97)PK.Y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caffold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ttachment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B1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VVS(+79.97)FDK.V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 w:val="restart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eptin-2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IYHLPDAE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DEDEDFK.E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Y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HLPDAE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DEDEDFK.E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ynerg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LS(+79.97)LGDK.E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 w:val="restart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WASH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2A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TPS(+79.97)DDEEDNLFAPPK.L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VA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PEATVSQTDENK.A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Cullin-4B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SATDGNTS(+79.97)TTPPTSAK.K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Interferon-inducibl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ouble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-stranded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RNA-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ependent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ctivato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EAPPLEREDS(+79.97)GTFSLGK.M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Njmu-R1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ELES(+79.97)SEEGGSAEER.R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Target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EGR1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M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AAD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DDGAVSAPAASDGGVSK.S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Myopalladin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TPVDES(+79.97)DDEIQHDEIPTGK.C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Enhancer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-decapp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R.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SQDAS(+79.97)AEQSDHDDEVASLASASGGFGTK.V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SH3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omain-contain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inase-binding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  <w:tc>
          <w:tcPr>
            <w:tcW w:w="5245" w:type="dxa"/>
            <w:shd w:val="clear" w:color="auto" w:fill="auto"/>
          </w:tcPr>
          <w:p w:rsidR="005C6AA4" w:rsidRPr="000B5FFB" w:rsidRDefault="00CE527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274">
              <w:rPr>
                <w:rFonts w:ascii="Times New Roman" w:hAnsi="Times New Roman" w:cs="Times New Roman"/>
                <w:sz w:val="16"/>
                <w:szCs w:val="16"/>
              </w:rPr>
              <w:t>R.S(+79.97</w:t>
            </w:r>
            <w:proofErr w:type="gramStart"/>
            <w:r w:rsidRPr="00CE5274">
              <w:rPr>
                <w:rFonts w:ascii="Times New Roman" w:hAnsi="Times New Roman" w:cs="Times New Roman"/>
                <w:sz w:val="16"/>
                <w:szCs w:val="16"/>
              </w:rPr>
              <w:t>)IEVENDFLPVEK</w:t>
            </w:r>
            <w:proofErr w:type="gramEnd"/>
            <w:r w:rsidRPr="00CE5274">
              <w:rPr>
                <w:rFonts w:ascii="Times New Roman" w:hAnsi="Times New Roman" w:cs="Times New Roman"/>
                <w:sz w:val="16"/>
                <w:szCs w:val="16"/>
              </w:rPr>
              <w:t>.T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 w:val="restart"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Cytosolic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hospholipas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A2</w:t>
            </w: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HIV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NDSS(+79.97)DSDDESHEPK.G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vMerge/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  <w:shd w:val="clear" w:color="auto" w:fill="auto"/>
          </w:tcPr>
          <w:p w:rsidR="005C6AA4" w:rsidRPr="000B5FFB" w:rsidRDefault="005C6AA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HIVSNDSSDS(</w:t>
            </w:r>
            <w:proofErr w:type="gram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+79.97)DDESHEPK.G</w:t>
            </w:r>
          </w:p>
        </w:tc>
        <w:tc>
          <w:tcPr>
            <w:tcW w:w="709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708" w:type="dxa"/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</w:tr>
      <w:tr w:rsidR="005C6AA4" w:rsidRPr="000B5FFB" w:rsidTr="000B5FFB">
        <w:trPr>
          <w:jc w:val="center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:rsidR="005C6AA4" w:rsidRPr="000B5FFB" w:rsidRDefault="005C6AA4" w:rsidP="0011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division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cycle</w:t>
            </w:r>
            <w:proofErr w:type="spellEnd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 xml:space="preserve"> 5-like </w:t>
            </w:r>
            <w:proofErr w:type="spell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</w:tcPr>
          <w:p w:rsidR="005C6AA4" w:rsidRPr="000B5FFB" w:rsidRDefault="00CE5274" w:rsidP="000B5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274">
              <w:rPr>
                <w:rFonts w:ascii="Times New Roman" w:hAnsi="Times New Roman" w:cs="Times New Roman"/>
                <w:sz w:val="16"/>
                <w:szCs w:val="16"/>
              </w:rPr>
              <w:t>K.</w:t>
            </w:r>
            <w:proofErr w:type="gramStart"/>
            <w:r w:rsidRPr="00CE5274">
              <w:rPr>
                <w:rFonts w:ascii="Times New Roman" w:hAnsi="Times New Roman" w:cs="Times New Roman"/>
                <w:sz w:val="16"/>
                <w:szCs w:val="16"/>
              </w:rPr>
              <w:t>GGLNTPLHES(</w:t>
            </w:r>
            <w:proofErr w:type="gramEnd"/>
            <w:r w:rsidRPr="00CE5274">
              <w:rPr>
                <w:rFonts w:ascii="Times New Roman" w:hAnsi="Times New Roman" w:cs="Times New Roman"/>
                <w:sz w:val="16"/>
                <w:szCs w:val="16"/>
              </w:rPr>
              <w:t>+79.97)DFSGVT(+79.97)PQR.Q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5C6AA4" w:rsidRPr="000B5FFB" w:rsidRDefault="005C6AA4" w:rsidP="000B5FF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F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</w:tr>
    </w:tbl>
    <w:p w:rsidR="005C6AA4" w:rsidRPr="005C6AA4" w:rsidRDefault="005C6AA4" w:rsidP="005C6AA4">
      <w:pPr>
        <w:ind w:right="-1135"/>
        <w:rPr>
          <w:rFonts w:ascii="Times New Roman" w:hAnsi="Times New Roman" w:cs="Times New Roman"/>
          <w:sz w:val="18"/>
          <w:szCs w:val="18"/>
        </w:rPr>
      </w:pPr>
      <w:r w:rsidRPr="005C6AA4">
        <w:rPr>
          <w:rFonts w:ascii="Times New Roman" w:hAnsi="Times New Roman" w:cs="Times New Roman"/>
          <w:sz w:val="18"/>
          <w:szCs w:val="18"/>
        </w:rPr>
        <w:t>(*</w:t>
      </w:r>
      <w:proofErr w:type="gramStart"/>
      <w:r w:rsidRPr="005C6AA4">
        <w:rPr>
          <w:rFonts w:ascii="Times New Roman" w:hAnsi="Times New Roman" w:cs="Times New Roman"/>
          <w:sz w:val="18"/>
          <w:szCs w:val="18"/>
        </w:rPr>
        <w:t>)</w:t>
      </w:r>
      <w:proofErr w:type="spellStart"/>
      <w:r w:rsidRPr="005C6AA4">
        <w:rPr>
          <w:rFonts w:ascii="Times New Roman" w:hAnsi="Times New Roman" w:cs="Times New Roman"/>
          <w:sz w:val="18"/>
          <w:szCs w:val="18"/>
        </w:rPr>
        <w:t>Number</w:t>
      </w:r>
      <w:proofErr w:type="spellEnd"/>
      <w:proofErr w:type="gramEnd"/>
      <w:r w:rsidRPr="005C6A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5C6AA4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Pr="005C6A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5C6AA4">
        <w:rPr>
          <w:rFonts w:ascii="Times New Roman" w:hAnsi="Times New Roman" w:cs="Times New Roman"/>
          <w:sz w:val="18"/>
          <w:szCs w:val="18"/>
        </w:rPr>
        <w:t>replicates</w:t>
      </w:r>
      <w:proofErr w:type="spellEnd"/>
      <w:r w:rsidRPr="005C6AA4">
        <w:rPr>
          <w:rFonts w:ascii="Times New Roman" w:hAnsi="Times New Roman" w:cs="Times New Roman"/>
          <w:sz w:val="18"/>
          <w:szCs w:val="18"/>
        </w:rPr>
        <w:t xml:space="preserve"> in </w:t>
      </w:r>
      <w:proofErr w:type="spellStart"/>
      <w:r w:rsidRPr="005C6AA4">
        <w:rPr>
          <w:rFonts w:ascii="Times New Roman" w:hAnsi="Times New Roman" w:cs="Times New Roman"/>
          <w:sz w:val="18"/>
          <w:szCs w:val="18"/>
        </w:rPr>
        <w:t>which</w:t>
      </w:r>
      <w:proofErr w:type="spellEnd"/>
      <w:r w:rsidRPr="005C6A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5C6AA4">
        <w:rPr>
          <w:rFonts w:ascii="Times New Roman" w:hAnsi="Times New Roman" w:cs="Times New Roman"/>
          <w:sz w:val="18"/>
          <w:szCs w:val="18"/>
        </w:rPr>
        <w:t>phosphopeptides</w:t>
      </w:r>
      <w:proofErr w:type="spellEnd"/>
      <w:r w:rsidRPr="005C6A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5C6AA4">
        <w:rPr>
          <w:rFonts w:ascii="Times New Roman" w:hAnsi="Times New Roman" w:cs="Times New Roman"/>
          <w:sz w:val="18"/>
          <w:szCs w:val="18"/>
        </w:rPr>
        <w:t>were</w:t>
      </w:r>
      <w:proofErr w:type="spellEnd"/>
      <w:r w:rsidRPr="005C6A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5C6AA4">
        <w:rPr>
          <w:rFonts w:ascii="Times New Roman" w:hAnsi="Times New Roman" w:cs="Times New Roman"/>
          <w:sz w:val="18"/>
          <w:szCs w:val="18"/>
        </w:rPr>
        <w:t>found</w:t>
      </w:r>
      <w:proofErr w:type="spellEnd"/>
      <w:r w:rsidRPr="005C6AA4">
        <w:rPr>
          <w:rFonts w:ascii="Times New Roman" w:hAnsi="Times New Roman" w:cs="Times New Roman"/>
          <w:sz w:val="18"/>
          <w:szCs w:val="18"/>
        </w:rPr>
        <w:t xml:space="preserve"> in </w:t>
      </w:r>
      <w:proofErr w:type="spellStart"/>
      <w:r w:rsidRPr="005C6AA4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5C6AA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AC0FA7">
        <w:rPr>
          <w:rFonts w:ascii="Times New Roman" w:hAnsi="Times New Roman" w:cs="Times New Roman"/>
          <w:sz w:val="18"/>
          <w:szCs w:val="18"/>
        </w:rPr>
        <w:t>three</w:t>
      </w:r>
      <w:proofErr w:type="spellEnd"/>
      <w:r w:rsidR="00AC0FA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AC0FA7">
        <w:rPr>
          <w:rFonts w:ascii="Times New Roman" w:hAnsi="Times New Roman" w:cs="Times New Roman"/>
          <w:sz w:val="18"/>
          <w:szCs w:val="18"/>
        </w:rPr>
        <w:t>independent</w:t>
      </w:r>
      <w:proofErr w:type="spellEnd"/>
      <w:r w:rsidR="00AC0FA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AC0FA7">
        <w:rPr>
          <w:rFonts w:ascii="Times New Roman" w:hAnsi="Times New Roman" w:cs="Times New Roman"/>
          <w:sz w:val="18"/>
          <w:szCs w:val="18"/>
        </w:rPr>
        <w:t>assays</w:t>
      </w:r>
      <w:proofErr w:type="spellEnd"/>
      <w:r w:rsidR="00AC0FA7">
        <w:rPr>
          <w:rFonts w:ascii="Times New Roman" w:hAnsi="Times New Roman" w:cs="Times New Roman"/>
          <w:sz w:val="18"/>
          <w:szCs w:val="18"/>
        </w:rPr>
        <w:t>.</w:t>
      </w:r>
    </w:p>
    <w:sectPr w:rsidR="005C6AA4" w:rsidRPr="005C6A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AA4"/>
    <w:rsid w:val="00063B1D"/>
    <w:rsid w:val="000B5FFB"/>
    <w:rsid w:val="0011578D"/>
    <w:rsid w:val="001D0891"/>
    <w:rsid w:val="00524BC3"/>
    <w:rsid w:val="005C6AA4"/>
    <w:rsid w:val="00AC0FA7"/>
    <w:rsid w:val="00B34F25"/>
    <w:rsid w:val="00B85311"/>
    <w:rsid w:val="00CE5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C6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C6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256</Words>
  <Characters>6788</Characters>
  <Application>Microsoft Office Word</Application>
  <DocSecurity>0</DocSecurity>
  <Lines>56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</dc:creator>
  <cp:lastModifiedBy>emmanuel</cp:lastModifiedBy>
  <cp:revision>9</cp:revision>
  <dcterms:created xsi:type="dcterms:W3CDTF">2019-10-02T05:16:00Z</dcterms:created>
  <dcterms:modified xsi:type="dcterms:W3CDTF">2020-06-04T22:47:00Z</dcterms:modified>
</cp:coreProperties>
</file>